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33500" w14:textId="0DEC697F" w:rsidR="008743A9" w:rsidRDefault="00217F74">
      <w:r>
        <w:t>Multimedia Appendix 1</w:t>
      </w:r>
      <w:r w:rsidR="00ED751A">
        <w:t xml:space="preserve">. </w:t>
      </w:r>
      <w:r w:rsidR="00ED751A" w:rsidRPr="00ED751A">
        <w:t>Ohio Cardiovascular and Diabetes Health Collaborative members’ top-rated cardiovascular disease (CVD)–related topics by clinical and nonclinical grant- (n=103) and non–grant-funded (n=98) members.</w:t>
      </w:r>
    </w:p>
    <w:p w14:paraId="324273ED" w14:textId="77777777" w:rsidR="00ED751A" w:rsidRDefault="00ED751A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775"/>
        <w:gridCol w:w="2880"/>
        <w:gridCol w:w="2790"/>
      </w:tblGrid>
      <w:tr w:rsidR="00C44A49" w14:paraId="4422E582" w14:textId="77777777" w:rsidTr="00C44A49">
        <w:tc>
          <w:tcPr>
            <w:tcW w:w="3775" w:type="dxa"/>
          </w:tcPr>
          <w:p w14:paraId="2AFA333A" w14:textId="1B2044EE" w:rsidR="00C44A49" w:rsidRPr="003F5104" w:rsidRDefault="00C44A49">
            <w:r w:rsidRPr="003F5104">
              <w:t>Topic</w:t>
            </w:r>
          </w:p>
        </w:tc>
        <w:tc>
          <w:tcPr>
            <w:tcW w:w="2880" w:type="dxa"/>
          </w:tcPr>
          <w:p w14:paraId="5B8C0C23" w14:textId="534EB2ED" w:rsidR="00C44A49" w:rsidRPr="003F5104" w:rsidRDefault="00C44A49">
            <w:r w:rsidRPr="003F5104">
              <w:t>Granted-Funded Member</w:t>
            </w:r>
            <w:r>
              <w:t>s (n=103), n (%)</w:t>
            </w:r>
          </w:p>
        </w:tc>
        <w:tc>
          <w:tcPr>
            <w:tcW w:w="2790" w:type="dxa"/>
          </w:tcPr>
          <w:p w14:paraId="26BA9347" w14:textId="0D4F397C" w:rsidR="00C44A49" w:rsidRPr="003F5104" w:rsidRDefault="00C44A49">
            <w:r w:rsidRPr="003F5104">
              <w:t>Non-Grant-Funded Member</w:t>
            </w:r>
            <w:r>
              <w:t xml:space="preserve"> (n=98), n (%)</w:t>
            </w:r>
          </w:p>
        </w:tc>
      </w:tr>
      <w:tr w:rsidR="00C44A49" w14:paraId="44FD08EE" w14:textId="77777777" w:rsidTr="00C44A49">
        <w:tc>
          <w:tcPr>
            <w:tcW w:w="3775" w:type="dxa"/>
            <w:vAlign w:val="bottom"/>
          </w:tcPr>
          <w:p w14:paraId="09CB85EB" w14:textId="7BC1F628" w:rsidR="00C44A49" w:rsidRPr="003F5104" w:rsidRDefault="00C44A49" w:rsidP="003F5104">
            <w:r w:rsidRPr="003F5104">
              <w:rPr>
                <w:color w:val="000000"/>
              </w:rPr>
              <w:t>Alcohol and CVD</w:t>
            </w:r>
          </w:p>
        </w:tc>
        <w:tc>
          <w:tcPr>
            <w:tcW w:w="2880" w:type="dxa"/>
            <w:vAlign w:val="center"/>
          </w:tcPr>
          <w:p w14:paraId="5FDD4C1B" w14:textId="08459E42" w:rsidR="00C44A49" w:rsidRPr="003F5104" w:rsidRDefault="00C44A49" w:rsidP="003F5104">
            <w:r>
              <w:rPr>
                <w:color w:val="000000"/>
              </w:rPr>
              <w:t>32 (</w:t>
            </w:r>
            <w:r w:rsidRPr="003F5104">
              <w:rPr>
                <w:color w:val="000000"/>
              </w:rPr>
              <w:t>31</w:t>
            </w:r>
            <w:r>
              <w:rPr>
                <w:color w:val="000000"/>
              </w:rPr>
              <w:t>.1)</w:t>
            </w:r>
          </w:p>
        </w:tc>
        <w:tc>
          <w:tcPr>
            <w:tcW w:w="2790" w:type="dxa"/>
            <w:vAlign w:val="center"/>
          </w:tcPr>
          <w:p w14:paraId="47BD8971" w14:textId="2DE8A84E" w:rsidR="00C44A49" w:rsidRPr="003F5104" w:rsidRDefault="00C44A49" w:rsidP="003F5104">
            <w:r>
              <w:t>27 (</w:t>
            </w:r>
            <w:r w:rsidRPr="004E552F">
              <w:t>2</w:t>
            </w:r>
            <w:r>
              <w:t>7.6)</w:t>
            </w:r>
          </w:p>
        </w:tc>
      </w:tr>
      <w:tr w:rsidR="00C44A49" w14:paraId="108E442D" w14:textId="77777777" w:rsidTr="00C44A49">
        <w:tc>
          <w:tcPr>
            <w:tcW w:w="3775" w:type="dxa"/>
            <w:vAlign w:val="bottom"/>
          </w:tcPr>
          <w:p w14:paraId="3A4C6F99" w14:textId="5B0D5B3C" w:rsidR="00C44A49" w:rsidRPr="003F5104" w:rsidRDefault="00C44A49" w:rsidP="003F5104">
            <w:r w:rsidRPr="003F5104">
              <w:rPr>
                <w:color w:val="000000"/>
              </w:rPr>
              <w:t>Atypical diabetes</w:t>
            </w:r>
          </w:p>
        </w:tc>
        <w:tc>
          <w:tcPr>
            <w:tcW w:w="2880" w:type="dxa"/>
            <w:vAlign w:val="center"/>
          </w:tcPr>
          <w:p w14:paraId="216211F5" w14:textId="4CC31F4F" w:rsidR="00C44A49" w:rsidRPr="003F5104" w:rsidRDefault="00C44A49" w:rsidP="003F5104">
            <w:r>
              <w:rPr>
                <w:color w:val="000000"/>
              </w:rPr>
              <w:t>38 (</w:t>
            </w:r>
            <w:r w:rsidRPr="003F5104">
              <w:rPr>
                <w:color w:val="000000"/>
              </w:rPr>
              <w:t>3</w:t>
            </w:r>
            <w:r>
              <w:rPr>
                <w:color w:val="000000"/>
              </w:rPr>
              <w:t>6.9)</w:t>
            </w:r>
          </w:p>
        </w:tc>
        <w:tc>
          <w:tcPr>
            <w:tcW w:w="2790" w:type="dxa"/>
            <w:vAlign w:val="center"/>
          </w:tcPr>
          <w:p w14:paraId="4A57A185" w14:textId="366B9096" w:rsidR="00C44A49" w:rsidRPr="003F5104" w:rsidRDefault="00C44A49" w:rsidP="003F5104">
            <w:r>
              <w:t>26 (</w:t>
            </w:r>
            <w:r w:rsidRPr="004E552F">
              <w:t>2</w:t>
            </w:r>
            <w:r>
              <w:t>6.5)</w:t>
            </w:r>
          </w:p>
        </w:tc>
      </w:tr>
      <w:tr w:rsidR="00C44A49" w14:paraId="436A5B71" w14:textId="77777777" w:rsidTr="00C44A49">
        <w:tc>
          <w:tcPr>
            <w:tcW w:w="3775" w:type="dxa"/>
            <w:vAlign w:val="bottom"/>
          </w:tcPr>
          <w:p w14:paraId="3CDA3290" w14:textId="2A71ECA2" w:rsidR="00C44A49" w:rsidRPr="003F5104" w:rsidRDefault="00C44A49" w:rsidP="003F5104">
            <w:r w:rsidRPr="003F5104">
              <w:rPr>
                <w:color w:val="000000"/>
              </w:rPr>
              <w:t>Calcium scoring</w:t>
            </w:r>
          </w:p>
        </w:tc>
        <w:tc>
          <w:tcPr>
            <w:tcW w:w="2880" w:type="dxa"/>
            <w:vAlign w:val="center"/>
          </w:tcPr>
          <w:p w14:paraId="19D28B57" w14:textId="0FE5971A" w:rsidR="00C44A49" w:rsidRPr="003F5104" w:rsidRDefault="00C44A49" w:rsidP="003F5104">
            <w:r>
              <w:rPr>
                <w:color w:val="000000"/>
              </w:rPr>
              <w:t>31 (</w:t>
            </w:r>
            <w:r w:rsidRPr="003F5104">
              <w:rPr>
                <w:color w:val="000000"/>
              </w:rPr>
              <w:t>30</w:t>
            </w:r>
            <w:r>
              <w:rPr>
                <w:color w:val="000000"/>
              </w:rPr>
              <w:t>.1)</w:t>
            </w:r>
          </w:p>
        </w:tc>
        <w:tc>
          <w:tcPr>
            <w:tcW w:w="2790" w:type="dxa"/>
            <w:vAlign w:val="center"/>
          </w:tcPr>
          <w:p w14:paraId="3D3857F4" w14:textId="002ED2FD" w:rsidR="00C44A49" w:rsidRPr="003F5104" w:rsidRDefault="00C44A49" w:rsidP="003F5104">
            <w:r>
              <w:t>21 (</w:t>
            </w:r>
            <w:r w:rsidRPr="004E552F">
              <w:t>21</w:t>
            </w:r>
            <w:r>
              <w:t>.4)</w:t>
            </w:r>
          </w:p>
        </w:tc>
      </w:tr>
      <w:tr w:rsidR="00C44A49" w14:paraId="634C43C8" w14:textId="77777777" w:rsidTr="00C44A49">
        <w:tc>
          <w:tcPr>
            <w:tcW w:w="3775" w:type="dxa"/>
            <w:vAlign w:val="bottom"/>
          </w:tcPr>
          <w:p w14:paraId="6242C41B" w14:textId="6F8FC28A" w:rsidR="00C44A49" w:rsidRPr="003F5104" w:rsidRDefault="00C44A49" w:rsidP="003F5104">
            <w:r w:rsidRPr="003F5104">
              <w:rPr>
                <w:color w:val="000000"/>
              </w:rPr>
              <w:t>Clinical pharmacists and CVD</w:t>
            </w:r>
          </w:p>
        </w:tc>
        <w:tc>
          <w:tcPr>
            <w:tcW w:w="2880" w:type="dxa"/>
            <w:vAlign w:val="center"/>
          </w:tcPr>
          <w:p w14:paraId="366A39A5" w14:textId="5DB6F26C" w:rsidR="00C44A49" w:rsidRPr="003F5104" w:rsidRDefault="00C44A49" w:rsidP="003F5104">
            <w:r>
              <w:rPr>
                <w:color w:val="000000"/>
              </w:rPr>
              <w:t>14 (</w:t>
            </w:r>
            <w:r w:rsidRPr="003F5104">
              <w:rPr>
                <w:color w:val="000000"/>
              </w:rPr>
              <w:t>1</w:t>
            </w:r>
            <w:r>
              <w:rPr>
                <w:color w:val="000000"/>
              </w:rPr>
              <w:t>3.6)</w:t>
            </w:r>
          </w:p>
        </w:tc>
        <w:tc>
          <w:tcPr>
            <w:tcW w:w="2790" w:type="dxa"/>
            <w:vAlign w:val="center"/>
          </w:tcPr>
          <w:p w14:paraId="24322FC2" w14:textId="3853B2DC" w:rsidR="00C44A49" w:rsidRPr="003F5104" w:rsidRDefault="00C44A49" w:rsidP="003F5104">
            <w:r>
              <w:t>16 (</w:t>
            </w:r>
            <w:r w:rsidRPr="004E552F">
              <w:t>16</w:t>
            </w:r>
            <w:r>
              <w:t>.3)</w:t>
            </w:r>
          </w:p>
        </w:tc>
      </w:tr>
      <w:tr w:rsidR="00C44A49" w14:paraId="2BB5D78C" w14:textId="77777777" w:rsidTr="00C44A49">
        <w:tc>
          <w:tcPr>
            <w:tcW w:w="3775" w:type="dxa"/>
            <w:vAlign w:val="bottom"/>
          </w:tcPr>
          <w:p w14:paraId="7FD134BB" w14:textId="7927111B" w:rsidR="00C44A49" w:rsidRPr="003F5104" w:rsidRDefault="00C44A49" w:rsidP="003F5104">
            <w:r w:rsidRPr="003F5104">
              <w:rPr>
                <w:color w:val="000000"/>
              </w:rPr>
              <w:t>CVD complications</w:t>
            </w:r>
          </w:p>
        </w:tc>
        <w:tc>
          <w:tcPr>
            <w:tcW w:w="2880" w:type="dxa"/>
            <w:vAlign w:val="center"/>
          </w:tcPr>
          <w:p w14:paraId="17E0EB6A" w14:textId="52551270" w:rsidR="00C44A49" w:rsidRPr="003F5104" w:rsidRDefault="00C44A49" w:rsidP="003F5104">
            <w:r>
              <w:rPr>
                <w:color w:val="000000"/>
              </w:rPr>
              <w:t>24 (</w:t>
            </w:r>
            <w:r w:rsidRPr="003F5104">
              <w:rPr>
                <w:color w:val="000000"/>
              </w:rPr>
              <w:t>23</w:t>
            </w:r>
            <w:r>
              <w:rPr>
                <w:color w:val="000000"/>
              </w:rPr>
              <w:t>.3)</w:t>
            </w:r>
          </w:p>
        </w:tc>
        <w:tc>
          <w:tcPr>
            <w:tcW w:w="2790" w:type="dxa"/>
            <w:vAlign w:val="center"/>
          </w:tcPr>
          <w:p w14:paraId="2AB3F031" w14:textId="4486363B" w:rsidR="00C44A49" w:rsidRPr="003F5104" w:rsidRDefault="00C44A49" w:rsidP="003F5104">
            <w:r>
              <w:t>27 (</w:t>
            </w:r>
            <w:r w:rsidRPr="004E552F">
              <w:t>2</w:t>
            </w:r>
            <w:r>
              <w:t>7.6)</w:t>
            </w:r>
          </w:p>
        </w:tc>
      </w:tr>
      <w:tr w:rsidR="00C44A49" w14:paraId="3F327FBE" w14:textId="77777777" w:rsidTr="00C44A49">
        <w:tc>
          <w:tcPr>
            <w:tcW w:w="3775" w:type="dxa"/>
            <w:vAlign w:val="bottom"/>
          </w:tcPr>
          <w:p w14:paraId="7A1ADCD0" w14:textId="6AC82514" w:rsidR="00C44A49" w:rsidRPr="003F5104" w:rsidRDefault="00C44A49" w:rsidP="003F5104">
            <w:r w:rsidRPr="003F5104">
              <w:rPr>
                <w:color w:val="000000"/>
              </w:rPr>
              <w:t>COVID-19 and CVD</w:t>
            </w:r>
          </w:p>
        </w:tc>
        <w:tc>
          <w:tcPr>
            <w:tcW w:w="2880" w:type="dxa"/>
            <w:vAlign w:val="center"/>
          </w:tcPr>
          <w:p w14:paraId="73961849" w14:textId="1D622C00" w:rsidR="00C44A49" w:rsidRPr="003F5104" w:rsidRDefault="00C44A49" w:rsidP="003F5104">
            <w:r>
              <w:rPr>
                <w:color w:val="000000"/>
              </w:rPr>
              <w:t>38 (</w:t>
            </w:r>
            <w:r w:rsidRPr="003F5104">
              <w:rPr>
                <w:color w:val="000000"/>
              </w:rPr>
              <w:t>3</w:t>
            </w:r>
            <w:r>
              <w:rPr>
                <w:color w:val="000000"/>
              </w:rPr>
              <w:t>6.9)</w:t>
            </w:r>
          </w:p>
        </w:tc>
        <w:tc>
          <w:tcPr>
            <w:tcW w:w="2790" w:type="dxa"/>
            <w:vAlign w:val="center"/>
          </w:tcPr>
          <w:p w14:paraId="602EAB1E" w14:textId="0EEABC10" w:rsidR="00C44A49" w:rsidRPr="003F5104" w:rsidRDefault="00C44A49" w:rsidP="003F5104">
            <w:r>
              <w:t>23 (</w:t>
            </w:r>
            <w:r w:rsidRPr="004E552F">
              <w:t>2</w:t>
            </w:r>
            <w:r>
              <w:t>3.5)</w:t>
            </w:r>
          </w:p>
        </w:tc>
      </w:tr>
      <w:tr w:rsidR="00C44A49" w14:paraId="5EC78453" w14:textId="77777777" w:rsidTr="00C44A49">
        <w:tc>
          <w:tcPr>
            <w:tcW w:w="3775" w:type="dxa"/>
            <w:vAlign w:val="bottom"/>
          </w:tcPr>
          <w:p w14:paraId="0F5B787D" w14:textId="1B435C3D" w:rsidR="00C44A49" w:rsidRPr="003F5104" w:rsidRDefault="00C44A49" w:rsidP="003F5104">
            <w:r w:rsidRPr="003F5104">
              <w:rPr>
                <w:color w:val="000000"/>
              </w:rPr>
              <w:t>COVID-19 vaccines</w:t>
            </w:r>
          </w:p>
        </w:tc>
        <w:tc>
          <w:tcPr>
            <w:tcW w:w="2880" w:type="dxa"/>
            <w:vAlign w:val="center"/>
          </w:tcPr>
          <w:p w14:paraId="432A0C6E" w14:textId="206B0485" w:rsidR="00C44A49" w:rsidRPr="003F5104" w:rsidRDefault="00C44A49" w:rsidP="003F5104">
            <w:r>
              <w:rPr>
                <w:color w:val="000000"/>
              </w:rPr>
              <w:t>10 (9.7)</w:t>
            </w:r>
          </w:p>
        </w:tc>
        <w:tc>
          <w:tcPr>
            <w:tcW w:w="2790" w:type="dxa"/>
            <w:vAlign w:val="center"/>
          </w:tcPr>
          <w:p w14:paraId="3F2BBA91" w14:textId="18F50571" w:rsidR="00C44A49" w:rsidRPr="003F5104" w:rsidRDefault="00C44A49" w:rsidP="003F5104">
            <w:r>
              <w:t>8 (</w:t>
            </w:r>
            <w:r w:rsidRPr="004E552F">
              <w:t>8</w:t>
            </w:r>
            <w:r>
              <w:t>.2)</w:t>
            </w:r>
          </w:p>
        </w:tc>
      </w:tr>
      <w:tr w:rsidR="00C44A49" w14:paraId="24910BC7" w14:textId="77777777" w:rsidTr="00C44A49">
        <w:tc>
          <w:tcPr>
            <w:tcW w:w="3775" w:type="dxa"/>
            <w:vAlign w:val="bottom"/>
          </w:tcPr>
          <w:p w14:paraId="212FC7BD" w14:textId="02366043" w:rsidR="00C44A49" w:rsidRPr="003F5104" w:rsidRDefault="00C44A49" w:rsidP="003F5104">
            <w:r w:rsidRPr="003F5104">
              <w:rPr>
                <w:color w:val="000000"/>
              </w:rPr>
              <w:t>Heart failure</w:t>
            </w:r>
          </w:p>
        </w:tc>
        <w:tc>
          <w:tcPr>
            <w:tcW w:w="2880" w:type="dxa"/>
            <w:vAlign w:val="center"/>
          </w:tcPr>
          <w:p w14:paraId="410E600C" w14:textId="4C353557" w:rsidR="00C44A49" w:rsidRPr="003F5104" w:rsidRDefault="00C44A49" w:rsidP="003F5104">
            <w:r>
              <w:rPr>
                <w:color w:val="000000"/>
              </w:rPr>
              <w:t>19 (</w:t>
            </w:r>
            <w:r w:rsidRPr="003F5104">
              <w:rPr>
                <w:color w:val="000000"/>
              </w:rPr>
              <w:t>18</w:t>
            </w:r>
            <w:r>
              <w:rPr>
                <w:color w:val="000000"/>
              </w:rPr>
              <w:t>.4)</w:t>
            </w:r>
          </w:p>
        </w:tc>
        <w:tc>
          <w:tcPr>
            <w:tcW w:w="2790" w:type="dxa"/>
            <w:vAlign w:val="center"/>
          </w:tcPr>
          <w:p w14:paraId="5F8783A6" w14:textId="18C27078" w:rsidR="00C44A49" w:rsidRPr="003F5104" w:rsidRDefault="00C44A49" w:rsidP="003F5104">
            <w:r>
              <w:t>26 (</w:t>
            </w:r>
            <w:r w:rsidRPr="004E552F">
              <w:t>2</w:t>
            </w:r>
            <w:r>
              <w:t>6.5)</w:t>
            </w:r>
          </w:p>
        </w:tc>
      </w:tr>
      <w:tr w:rsidR="00C44A49" w14:paraId="4B9A0BC5" w14:textId="77777777" w:rsidTr="00C44A49">
        <w:tc>
          <w:tcPr>
            <w:tcW w:w="3775" w:type="dxa"/>
            <w:vAlign w:val="bottom"/>
          </w:tcPr>
          <w:p w14:paraId="6B7DA8A8" w14:textId="7B17A47B" w:rsidR="00C44A49" w:rsidRPr="003F5104" w:rsidRDefault="00C44A49" w:rsidP="003F5104">
            <w:r w:rsidRPr="003F5104">
              <w:rPr>
                <w:color w:val="000000"/>
              </w:rPr>
              <w:t>Lifestyle prescriptions</w:t>
            </w:r>
          </w:p>
        </w:tc>
        <w:tc>
          <w:tcPr>
            <w:tcW w:w="2880" w:type="dxa"/>
            <w:vAlign w:val="center"/>
          </w:tcPr>
          <w:p w14:paraId="4EBC2D4A" w14:textId="348CA18E" w:rsidR="00C44A49" w:rsidRPr="003F5104" w:rsidRDefault="00C44A49" w:rsidP="003F5104">
            <w:r>
              <w:rPr>
                <w:color w:val="000000"/>
              </w:rPr>
              <w:t>50 (</w:t>
            </w:r>
            <w:r w:rsidRPr="003F5104">
              <w:rPr>
                <w:color w:val="000000"/>
              </w:rPr>
              <w:t>4</w:t>
            </w:r>
            <w:r>
              <w:rPr>
                <w:color w:val="000000"/>
              </w:rPr>
              <w:t>8.5)</w:t>
            </w:r>
          </w:p>
        </w:tc>
        <w:tc>
          <w:tcPr>
            <w:tcW w:w="2790" w:type="dxa"/>
            <w:vAlign w:val="center"/>
          </w:tcPr>
          <w:p w14:paraId="24225E41" w14:textId="2F0B7694" w:rsidR="00C44A49" w:rsidRPr="003F5104" w:rsidRDefault="00C44A49" w:rsidP="003F5104">
            <w:r>
              <w:t>53 (</w:t>
            </w:r>
            <w:r w:rsidRPr="004E552F">
              <w:t>54</w:t>
            </w:r>
            <w:r>
              <w:t>.1)</w:t>
            </w:r>
          </w:p>
        </w:tc>
      </w:tr>
      <w:tr w:rsidR="00C44A49" w14:paraId="36960645" w14:textId="77777777" w:rsidTr="00C44A49">
        <w:tc>
          <w:tcPr>
            <w:tcW w:w="3775" w:type="dxa"/>
            <w:vAlign w:val="bottom"/>
          </w:tcPr>
          <w:p w14:paraId="6FC270D6" w14:textId="550E0117" w:rsidR="00C44A49" w:rsidRPr="003F5104" w:rsidRDefault="00C44A49" w:rsidP="003F5104">
            <w:r w:rsidRPr="003F5104">
              <w:rPr>
                <w:color w:val="000000"/>
              </w:rPr>
              <w:t>Lipids</w:t>
            </w:r>
          </w:p>
        </w:tc>
        <w:tc>
          <w:tcPr>
            <w:tcW w:w="2880" w:type="dxa"/>
            <w:vAlign w:val="center"/>
          </w:tcPr>
          <w:p w14:paraId="116FADA4" w14:textId="3FA1DA86" w:rsidR="00C44A49" w:rsidRPr="003F5104" w:rsidRDefault="00C44A49" w:rsidP="003F5104">
            <w:r>
              <w:rPr>
                <w:color w:val="000000"/>
              </w:rPr>
              <w:t>12 (</w:t>
            </w:r>
            <w:r w:rsidRPr="003F5104">
              <w:rPr>
                <w:color w:val="000000"/>
              </w:rPr>
              <w:t>1</w:t>
            </w:r>
            <w:r>
              <w:rPr>
                <w:color w:val="000000"/>
              </w:rPr>
              <w:t>1.7)</w:t>
            </w:r>
          </w:p>
        </w:tc>
        <w:tc>
          <w:tcPr>
            <w:tcW w:w="2790" w:type="dxa"/>
            <w:vAlign w:val="center"/>
          </w:tcPr>
          <w:p w14:paraId="046535A3" w14:textId="352B5795" w:rsidR="00C44A49" w:rsidRPr="003F5104" w:rsidRDefault="00C44A49" w:rsidP="003F5104">
            <w:r>
              <w:t>19 (</w:t>
            </w:r>
            <w:r w:rsidRPr="004E552F">
              <w:t>19</w:t>
            </w:r>
            <w:r>
              <w:t>.4)</w:t>
            </w:r>
          </w:p>
        </w:tc>
      </w:tr>
      <w:tr w:rsidR="00C44A49" w14:paraId="2D2DBE52" w14:textId="77777777" w:rsidTr="00C44A49">
        <w:tc>
          <w:tcPr>
            <w:tcW w:w="3775" w:type="dxa"/>
            <w:vAlign w:val="bottom"/>
          </w:tcPr>
          <w:p w14:paraId="347B6666" w14:textId="154CAA3F" w:rsidR="00C44A49" w:rsidRPr="003F5104" w:rsidRDefault="00C44A49" w:rsidP="003F5104">
            <w:r w:rsidRPr="003F5104">
              <w:rPr>
                <w:color w:val="000000"/>
              </w:rPr>
              <w:t>Mental health and CVD</w:t>
            </w:r>
          </w:p>
        </w:tc>
        <w:tc>
          <w:tcPr>
            <w:tcW w:w="2880" w:type="dxa"/>
            <w:vAlign w:val="center"/>
          </w:tcPr>
          <w:p w14:paraId="7D142F04" w14:textId="5AA5F713" w:rsidR="00C44A49" w:rsidRPr="003F5104" w:rsidRDefault="00C44A49" w:rsidP="003F5104">
            <w:r>
              <w:rPr>
                <w:color w:val="000000"/>
              </w:rPr>
              <w:t>38 (36.9)</w:t>
            </w:r>
          </w:p>
        </w:tc>
        <w:tc>
          <w:tcPr>
            <w:tcW w:w="2790" w:type="dxa"/>
            <w:vAlign w:val="center"/>
          </w:tcPr>
          <w:p w14:paraId="0A5CB61A" w14:textId="54049B11" w:rsidR="00C44A49" w:rsidRPr="003F5104" w:rsidRDefault="00C44A49" w:rsidP="003F5104">
            <w:r>
              <w:t>39 (39.8)</w:t>
            </w:r>
          </w:p>
        </w:tc>
      </w:tr>
      <w:tr w:rsidR="00C44A49" w14:paraId="53A8CC5A" w14:textId="77777777" w:rsidTr="00C44A49">
        <w:tc>
          <w:tcPr>
            <w:tcW w:w="3775" w:type="dxa"/>
            <w:vAlign w:val="bottom"/>
          </w:tcPr>
          <w:p w14:paraId="4EEB2C8D" w14:textId="392BF307" w:rsidR="00C44A49" w:rsidRPr="003F5104" w:rsidRDefault="00C44A49" w:rsidP="003F5104">
            <w:r w:rsidRPr="003F5104">
              <w:rPr>
                <w:color w:val="000000"/>
              </w:rPr>
              <w:t>Nontraditional risk factors of CVD</w:t>
            </w:r>
          </w:p>
        </w:tc>
        <w:tc>
          <w:tcPr>
            <w:tcW w:w="2880" w:type="dxa"/>
            <w:vAlign w:val="center"/>
          </w:tcPr>
          <w:p w14:paraId="2F18F21E" w14:textId="2B3F5AAC" w:rsidR="00C44A49" w:rsidRPr="003F5104" w:rsidRDefault="00C44A49" w:rsidP="003F5104">
            <w:r>
              <w:rPr>
                <w:color w:val="000000"/>
              </w:rPr>
              <w:t>18 (</w:t>
            </w:r>
            <w:r w:rsidRPr="003F5104">
              <w:rPr>
                <w:color w:val="000000"/>
              </w:rPr>
              <w:t>1</w:t>
            </w:r>
            <w:r>
              <w:rPr>
                <w:color w:val="000000"/>
              </w:rPr>
              <w:t>7.5)</w:t>
            </w:r>
          </w:p>
        </w:tc>
        <w:tc>
          <w:tcPr>
            <w:tcW w:w="2790" w:type="dxa"/>
            <w:vAlign w:val="center"/>
          </w:tcPr>
          <w:p w14:paraId="6B0D3B04" w14:textId="577EE107" w:rsidR="00C44A49" w:rsidRPr="003F5104" w:rsidRDefault="00C44A49" w:rsidP="003F5104">
            <w:r>
              <w:t>15 (</w:t>
            </w:r>
            <w:r w:rsidRPr="004E552F">
              <w:t>15</w:t>
            </w:r>
            <w:r>
              <w:t>.3)</w:t>
            </w:r>
          </w:p>
        </w:tc>
      </w:tr>
      <w:tr w:rsidR="00C44A49" w14:paraId="2CCC4B39" w14:textId="77777777" w:rsidTr="00C44A49">
        <w:tc>
          <w:tcPr>
            <w:tcW w:w="3775" w:type="dxa"/>
            <w:vAlign w:val="bottom"/>
          </w:tcPr>
          <w:p w14:paraId="0DB478C2" w14:textId="66171999" w:rsidR="00C44A49" w:rsidRPr="003F5104" w:rsidRDefault="00C44A49" w:rsidP="003F5104">
            <w:r w:rsidRPr="003F5104">
              <w:rPr>
                <w:color w:val="000000"/>
              </w:rPr>
              <w:t>Older adults and CVD</w:t>
            </w:r>
          </w:p>
        </w:tc>
        <w:tc>
          <w:tcPr>
            <w:tcW w:w="2880" w:type="dxa"/>
            <w:vAlign w:val="center"/>
          </w:tcPr>
          <w:p w14:paraId="5F8958B5" w14:textId="6374AFA3" w:rsidR="00C44A49" w:rsidRPr="003F5104" w:rsidRDefault="00C44A49" w:rsidP="003F5104">
            <w:r>
              <w:rPr>
                <w:color w:val="000000"/>
              </w:rPr>
              <w:t>21 (</w:t>
            </w:r>
            <w:r w:rsidRPr="003F5104">
              <w:rPr>
                <w:color w:val="000000"/>
              </w:rPr>
              <w:t>20</w:t>
            </w:r>
            <w:r>
              <w:rPr>
                <w:color w:val="000000"/>
              </w:rPr>
              <w:t>.4)</w:t>
            </w:r>
          </w:p>
        </w:tc>
        <w:tc>
          <w:tcPr>
            <w:tcW w:w="2790" w:type="dxa"/>
            <w:vAlign w:val="center"/>
          </w:tcPr>
          <w:p w14:paraId="331CF45E" w14:textId="777F4D10" w:rsidR="00C44A49" w:rsidRPr="003F5104" w:rsidRDefault="00C44A49" w:rsidP="003F5104">
            <w:r>
              <w:t>12 (</w:t>
            </w:r>
            <w:r w:rsidRPr="004E552F">
              <w:t>12</w:t>
            </w:r>
            <w:r>
              <w:t>.2)</w:t>
            </w:r>
          </w:p>
        </w:tc>
      </w:tr>
      <w:tr w:rsidR="00C44A49" w14:paraId="2B8EDCB4" w14:textId="77777777" w:rsidTr="00C44A49">
        <w:tc>
          <w:tcPr>
            <w:tcW w:w="3775" w:type="dxa"/>
            <w:vAlign w:val="bottom"/>
          </w:tcPr>
          <w:p w14:paraId="346E9443" w14:textId="1F3DFC6B" w:rsidR="00C44A49" w:rsidRPr="003F5104" w:rsidRDefault="00C44A49" w:rsidP="003F5104">
            <w:r w:rsidRPr="003F5104">
              <w:rPr>
                <w:color w:val="000000"/>
              </w:rPr>
              <w:t>Postpartum follow-up and CVD</w:t>
            </w:r>
          </w:p>
        </w:tc>
        <w:tc>
          <w:tcPr>
            <w:tcW w:w="2880" w:type="dxa"/>
            <w:vAlign w:val="center"/>
          </w:tcPr>
          <w:p w14:paraId="113A9DEB" w14:textId="379498EA" w:rsidR="00C44A49" w:rsidRPr="003F5104" w:rsidRDefault="00C44A49" w:rsidP="003F5104">
            <w:r>
              <w:rPr>
                <w:color w:val="000000"/>
              </w:rPr>
              <w:t>18 (</w:t>
            </w:r>
            <w:r w:rsidRPr="003F5104">
              <w:rPr>
                <w:color w:val="000000"/>
              </w:rPr>
              <w:t>1</w:t>
            </w:r>
            <w:r>
              <w:rPr>
                <w:color w:val="000000"/>
              </w:rPr>
              <w:t>7.5)</w:t>
            </w:r>
          </w:p>
        </w:tc>
        <w:tc>
          <w:tcPr>
            <w:tcW w:w="2790" w:type="dxa"/>
            <w:vAlign w:val="center"/>
          </w:tcPr>
          <w:p w14:paraId="10C8F01B" w14:textId="407157D1" w:rsidR="00C44A49" w:rsidRPr="003F5104" w:rsidRDefault="00C44A49" w:rsidP="003F5104">
            <w:r>
              <w:t>19 (</w:t>
            </w:r>
            <w:r w:rsidRPr="004E552F">
              <w:t>19</w:t>
            </w:r>
            <w:r>
              <w:t>.4)</w:t>
            </w:r>
          </w:p>
        </w:tc>
      </w:tr>
      <w:tr w:rsidR="00C44A49" w14:paraId="510D9425" w14:textId="77777777" w:rsidTr="00C44A49">
        <w:tc>
          <w:tcPr>
            <w:tcW w:w="3775" w:type="dxa"/>
            <w:vAlign w:val="bottom"/>
          </w:tcPr>
          <w:p w14:paraId="22B5A16A" w14:textId="280955B0" w:rsidR="00C44A49" w:rsidRPr="003F5104" w:rsidRDefault="00C44A49" w:rsidP="003F5104">
            <w:r w:rsidRPr="003F5104">
              <w:rPr>
                <w:color w:val="000000"/>
              </w:rPr>
              <w:t>Remote monitoring of CVD and diabetes</w:t>
            </w:r>
          </w:p>
        </w:tc>
        <w:tc>
          <w:tcPr>
            <w:tcW w:w="2880" w:type="dxa"/>
            <w:vAlign w:val="center"/>
          </w:tcPr>
          <w:p w14:paraId="2CFE1695" w14:textId="2C26E985" w:rsidR="00C44A49" w:rsidRPr="003F5104" w:rsidRDefault="00C44A49" w:rsidP="003F5104">
            <w:r>
              <w:rPr>
                <w:color w:val="000000"/>
              </w:rPr>
              <w:t>10 (9.7)</w:t>
            </w:r>
          </w:p>
        </w:tc>
        <w:tc>
          <w:tcPr>
            <w:tcW w:w="2790" w:type="dxa"/>
            <w:vAlign w:val="center"/>
          </w:tcPr>
          <w:p w14:paraId="2AB51903" w14:textId="6BD32F68" w:rsidR="00C44A49" w:rsidRPr="003F5104" w:rsidRDefault="00C44A49" w:rsidP="003F5104">
            <w:r>
              <w:t>21 (</w:t>
            </w:r>
            <w:r w:rsidRPr="004E552F">
              <w:t>21</w:t>
            </w:r>
            <w:r>
              <w:t>.4)</w:t>
            </w:r>
          </w:p>
        </w:tc>
      </w:tr>
      <w:tr w:rsidR="00C44A49" w14:paraId="0FD061DD" w14:textId="77777777" w:rsidTr="00C44A49">
        <w:tc>
          <w:tcPr>
            <w:tcW w:w="3775" w:type="dxa"/>
            <w:vAlign w:val="bottom"/>
          </w:tcPr>
          <w:p w14:paraId="053CF52E" w14:textId="0928F8FD" w:rsidR="00C44A49" w:rsidRPr="003F5104" w:rsidRDefault="00C44A49" w:rsidP="003F5104">
            <w:r w:rsidRPr="003F5104">
              <w:rPr>
                <w:color w:val="000000"/>
              </w:rPr>
              <w:t>Sleep disorders and CVD</w:t>
            </w:r>
          </w:p>
        </w:tc>
        <w:tc>
          <w:tcPr>
            <w:tcW w:w="2880" w:type="dxa"/>
            <w:vAlign w:val="center"/>
          </w:tcPr>
          <w:p w14:paraId="0E969CA3" w14:textId="14C72ED0" w:rsidR="00C44A49" w:rsidRPr="003F5104" w:rsidRDefault="00C44A49" w:rsidP="003F5104">
            <w:r>
              <w:rPr>
                <w:color w:val="000000"/>
              </w:rPr>
              <w:t>25 (</w:t>
            </w:r>
            <w:r w:rsidRPr="003F5104">
              <w:rPr>
                <w:color w:val="000000"/>
              </w:rPr>
              <w:t>24</w:t>
            </w:r>
            <w:r>
              <w:rPr>
                <w:color w:val="000000"/>
              </w:rPr>
              <w:t>.3)</w:t>
            </w:r>
          </w:p>
        </w:tc>
        <w:tc>
          <w:tcPr>
            <w:tcW w:w="2790" w:type="dxa"/>
            <w:vAlign w:val="center"/>
          </w:tcPr>
          <w:p w14:paraId="4303D229" w14:textId="53A0A733" w:rsidR="00C44A49" w:rsidRPr="003F5104" w:rsidRDefault="00C44A49" w:rsidP="003F5104">
            <w:r>
              <w:t>22 (</w:t>
            </w:r>
            <w:r w:rsidRPr="004E552F">
              <w:t>22</w:t>
            </w:r>
            <w:r>
              <w:t>.4)</w:t>
            </w:r>
          </w:p>
        </w:tc>
      </w:tr>
      <w:tr w:rsidR="00C44A49" w14:paraId="1B8AADCF" w14:textId="77777777" w:rsidTr="00C44A49">
        <w:tc>
          <w:tcPr>
            <w:tcW w:w="3775" w:type="dxa"/>
            <w:vAlign w:val="bottom"/>
          </w:tcPr>
          <w:p w14:paraId="48470C23" w14:textId="03E4B04B" w:rsidR="00C44A49" w:rsidRPr="003F5104" w:rsidRDefault="00C44A49" w:rsidP="003F5104">
            <w:r w:rsidRPr="003F5104">
              <w:rPr>
                <w:color w:val="000000"/>
              </w:rPr>
              <w:t>Smoking cessation</w:t>
            </w:r>
          </w:p>
        </w:tc>
        <w:tc>
          <w:tcPr>
            <w:tcW w:w="2880" w:type="dxa"/>
            <w:vAlign w:val="center"/>
          </w:tcPr>
          <w:p w14:paraId="68A98509" w14:textId="4F7C5DD9" w:rsidR="00C44A49" w:rsidRPr="003F5104" w:rsidRDefault="00C44A49" w:rsidP="003F5104">
            <w:r>
              <w:rPr>
                <w:color w:val="000000"/>
              </w:rPr>
              <w:t>14 (13.6)</w:t>
            </w:r>
          </w:p>
        </w:tc>
        <w:tc>
          <w:tcPr>
            <w:tcW w:w="2790" w:type="dxa"/>
            <w:vAlign w:val="center"/>
          </w:tcPr>
          <w:p w14:paraId="4A61A0CE" w14:textId="66BBDDF7" w:rsidR="00C44A49" w:rsidRPr="003F5104" w:rsidRDefault="00C44A49" w:rsidP="003F5104">
            <w:r>
              <w:t>15 (</w:t>
            </w:r>
            <w:r w:rsidRPr="004E552F">
              <w:t>15</w:t>
            </w:r>
            <w:r>
              <w:t>.3)</w:t>
            </w:r>
          </w:p>
        </w:tc>
      </w:tr>
      <w:tr w:rsidR="00C44A49" w14:paraId="0A37606F" w14:textId="77777777" w:rsidTr="00C44A49">
        <w:tc>
          <w:tcPr>
            <w:tcW w:w="3775" w:type="dxa"/>
            <w:vAlign w:val="bottom"/>
          </w:tcPr>
          <w:p w14:paraId="323AA3E2" w14:textId="774BF16E" w:rsidR="00C44A49" w:rsidRPr="003F5104" w:rsidRDefault="00C44A49" w:rsidP="003F5104">
            <w:r w:rsidRPr="003F5104">
              <w:rPr>
                <w:color w:val="000000"/>
              </w:rPr>
              <w:t>Special cases of CVD and diabetes</w:t>
            </w:r>
          </w:p>
        </w:tc>
        <w:tc>
          <w:tcPr>
            <w:tcW w:w="2880" w:type="dxa"/>
            <w:vAlign w:val="center"/>
          </w:tcPr>
          <w:p w14:paraId="0EADEC19" w14:textId="2F91F24A" w:rsidR="00C44A49" w:rsidRPr="003F5104" w:rsidRDefault="00C44A49" w:rsidP="003F5104">
            <w:r>
              <w:rPr>
                <w:color w:val="000000"/>
              </w:rPr>
              <w:t>29 (</w:t>
            </w:r>
            <w:r w:rsidRPr="003F5104">
              <w:rPr>
                <w:color w:val="000000"/>
              </w:rPr>
              <w:t>28</w:t>
            </w:r>
            <w:r>
              <w:rPr>
                <w:color w:val="000000"/>
              </w:rPr>
              <w:t>.2)</w:t>
            </w:r>
          </w:p>
        </w:tc>
        <w:tc>
          <w:tcPr>
            <w:tcW w:w="2790" w:type="dxa"/>
            <w:vAlign w:val="center"/>
          </w:tcPr>
          <w:p w14:paraId="41472A23" w14:textId="548D0DBD" w:rsidR="00C44A49" w:rsidRPr="003F5104" w:rsidRDefault="00C44A49" w:rsidP="003F5104">
            <w:r>
              <w:t>21 (</w:t>
            </w:r>
            <w:r w:rsidRPr="004E552F">
              <w:t>21</w:t>
            </w:r>
            <w:r>
              <w:t>.4)</w:t>
            </w:r>
          </w:p>
        </w:tc>
      </w:tr>
      <w:tr w:rsidR="00C44A49" w14:paraId="5041D873" w14:textId="77777777" w:rsidTr="00C44A49">
        <w:tc>
          <w:tcPr>
            <w:tcW w:w="3775" w:type="dxa"/>
            <w:vAlign w:val="bottom"/>
          </w:tcPr>
          <w:p w14:paraId="097B37AD" w14:textId="2F396EC5" w:rsidR="00C44A49" w:rsidRPr="003F5104" w:rsidRDefault="00C44A49" w:rsidP="003F5104">
            <w:r w:rsidRPr="003F5104">
              <w:rPr>
                <w:color w:val="000000"/>
              </w:rPr>
              <w:t>Supplements</w:t>
            </w:r>
            <w:r>
              <w:rPr>
                <w:color w:val="000000"/>
              </w:rPr>
              <w:t xml:space="preserve"> &amp; CVD</w:t>
            </w:r>
          </w:p>
        </w:tc>
        <w:tc>
          <w:tcPr>
            <w:tcW w:w="2880" w:type="dxa"/>
            <w:vAlign w:val="center"/>
          </w:tcPr>
          <w:p w14:paraId="5713A7E9" w14:textId="455B2392" w:rsidR="00C44A49" w:rsidRPr="003F5104" w:rsidRDefault="00C44A49" w:rsidP="003F5104">
            <w:r>
              <w:rPr>
                <w:color w:val="000000"/>
              </w:rPr>
              <w:t>18 (</w:t>
            </w:r>
            <w:r w:rsidRPr="003F5104">
              <w:rPr>
                <w:color w:val="000000"/>
              </w:rPr>
              <w:t>1</w:t>
            </w:r>
            <w:r>
              <w:rPr>
                <w:color w:val="000000"/>
              </w:rPr>
              <w:t>7.5)</w:t>
            </w:r>
          </w:p>
        </w:tc>
        <w:tc>
          <w:tcPr>
            <w:tcW w:w="2790" w:type="dxa"/>
            <w:vAlign w:val="center"/>
          </w:tcPr>
          <w:p w14:paraId="281D7B19" w14:textId="4E27AA14" w:rsidR="00C44A49" w:rsidRPr="003F5104" w:rsidRDefault="00C44A49" w:rsidP="003F5104">
            <w:r>
              <w:t>13 (</w:t>
            </w:r>
            <w:r w:rsidRPr="004E552F">
              <w:t>13</w:t>
            </w:r>
            <w:r>
              <w:t>.3)</w:t>
            </w:r>
          </w:p>
        </w:tc>
      </w:tr>
      <w:tr w:rsidR="00C44A49" w14:paraId="407E74D1" w14:textId="77777777" w:rsidTr="00C44A49">
        <w:tc>
          <w:tcPr>
            <w:tcW w:w="3775" w:type="dxa"/>
            <w:vAlign w:val="bottom"/>
          </w:tcPr>
          <w:p w14:paraId="09199D35" w14:textId="5BADD0D2" w:rsidR="00C44A49" w:rsidRPr="003F5104" w:rsidRDefault="00C44A49" w:rsidP="003F5104">
            <w:r w:rsidRPr="003F5104">
              <w:rPr>
                <w:color w:val="000000"/>
              </w:rPr>
              <w:t>Vaccine recommendations</w:t>
            </w:r>
          </w:p>
        </w:tc>
        <w:tc>
          <w:tcPr>
            <w:tcW w:w="2880" w:type="dxa"/>
            <w:vAlign w:val="center"/>
          </w:tcPr>
          <w:p w14:paraId="36B09D2C" w14:textId="23FA6C7E" w:rsidR="00C44A49" w:rsidRPr="003F5104" w:rsidRDefault="00C44A49" w:rsidP="003F5104">
            <w:r>
              <w:rPr>
                <w:color w:val="000000"/>
              </w:rPr>
              <w:t>13 (</w:t>
            </w:r>
            <w:r w:rsidRPr="003F5104">
              <w:rPr>
                <w:color w:val="000000"/>
              </w:rPr>
              <w:t>1</w:t>
            </w:r>
            <w:r>
              <w:rPr>
                <w:color w:val="000000"/>
              </w:rPr>
              <w:t>2.6)</w:t>
            </w:r>
          </w:p>
        </w:tc>
        <w:tc>
          <w:tcPr>
            <w:tcW w:w="2790" w:type="dxa"/>
            <w:vAlign w:val="center"/>
          </w:tcPr>
          <w:p w14:paraId="308A6D30" w14:textId="6172D1B7" w:rsidR="00C44A49" w:rsidRPr="003F5104" w:rsidRDefault="00C44A49" w:rsidP="003F5104">
            <w:r>
              <w:t>10 (</w:t>
            </w:r>
            <w:r w:rsidRPr="004E552F">
              <w:t>10</w:t>
            </w:r>
            <w:r>
              <w:t>.2)</w:t>
            </w:r>
          </w:p>
        </w:tc>
      </w:tr>
    </w:tbl>
    <w:p w14:paraId="5443DFEA" w14:textId="0F5ACDD4" w:rsidR="00BE3AA3" w:rsidRDefault="00BE3AA3" w:rsidP="00D25819"/>
    <w:sectPr w:rsidR="00BE3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1A"/>
    <w:rsid w:val="00187891"/>
    <w:rsid w:val="00217F74"/>
    <w:rsid w:val="003F5104"/>
    <w:rsid w:val="004D581C"/>
    <w:rsid w:val="00686ABF"/>
    <w:rsid w:val="00783332"/>
    <w:rsid w:val="008276FE"/>
    <w:rsid w:val="008743A9"/>
    <w:rsid w:val="00B43671"/>
    <w:rsid w:val="00B95A45"/>
    <w:rsid w:val="00BE3AA3"/>
    <w:rsid w:val="00BF5911"/>
    <w:rsid w:val="00C269C5"/>
    <w:rsid w:val="00C44A49"/>
    <w:rsid w:val="00D25819"/>
    <w:rsid w:val="00E01C7E"/>
    <w:rsid w:val="00ED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2E1BB"/>
  <w15:chartTrackingRefBased/>
  <w15:docId w15:val="{19801EE3-F746-4A86-9241-0A5BA8F8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ABF"/>
  </w:style>
  <w:style w:type="paragraph" w:styleId="Heading1">
    <w:name w:val="heading 1"/>
    <w:basedOn w:val="Normal"/>
    <w:next w:val="Normal"/>
    <w:link w:val="Heading1Char"/>
    <w:uiPriority w:val="9"/>
    <w:qFormat/>
    <w:rsid w:val="00ED75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51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51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51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51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51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51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51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51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51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51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51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51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51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51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5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51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51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5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5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5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, Elizabeth</dc:creator>
  <cp:keywords/>
  <dc:description/>
  <cp:lastModifiedBy>Copyeditor (JMIR)</cp:lastModifiedBy>
  <cp:revision>8</cp:revision>
  <dcterms:created xsi:type="dcterms:W3CDTF">2024-03-25T14:48:00Z</dcterms:created>
  <dcterms:modified xsi:type="dcterms:W3CDTF">2024-03-28T07:37:00Z</dcterms:modified>
</cp:coreProperties>
</file>